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C3B" w:rsidRPr="00BA56BC" w:rsidRDefault="00250C3B" w:rsidP="00250C3B">
      <w:pPr>
        <w:spacing w:afterLines="50" w:after="156" w:line="360" w:lineRule="auto"/>
        <w:jc w:val="left"/>
        <w:rPr>
          <w:sz w:val="24"/>
          <w:szCs w:val="24"/>
        </w:rPr>
      </w:pPr>
      <w:r w:rsidRPr="00BA56BC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Pr="00BA56BC">
        <w:rPr>
          <w:sz w:val="24"/>
          <w:szCs w:val="24"/>
        </w:rPr>
        <w:t xml:space="preserve">. Behavioral </w:t>
      </w:r>
      <w:r>
        <w:rPr>
          <w:sz w:val="24"/>
          <w:szCs w:val="24"/>
        </w:rPr>
        <w:t xml:space="preserve">and cognitive </w:t>
      </w:r>
      <w:r w:rsidRPr="00BA56BC">
        <w:rPr>
          <w:sz w:val="24"/>
          <w:szCs w:val="24"/>
        </w:rPr>
        <w:t>measures included in this study for the HCP dataset</w:t>
      </w:r>
      <w:r>
        <w:rPr>
          <w:sz w:val="24"/>
          <w:szCs w:val="24"/>
        </w:rPr>
        <w:t xml:space="preserve"> (unrelated participants)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965"/>
        <w:gridCol w:w="2206"/>
      </w:tblGrid>
      <w:tr w:rsidR="00250C3B" w:rsidRPr="00A30304" w:rsidTr="008E1FFF">
        <w:trPr>
          <w:trHeight w:hRule="exact" w:val="567"/>
        </w:trPr>
        <w:tc>
          <w:tcPr>
            <w:tcW w:w="683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C3B" w:rsidRPr="00F83A6B" w:rsidRDefault="00250C3B" w:rsidP="008E1FFF">
            <w:pPr>
              <w:rPr>
                <w:b/>
                <w:sz w:val="24"/>
                <w:szCs w:val="24"/>
              </w:rPr>
            </w:pPr>
            <w:r w:rsidRPr="00F83A6B">
              <w:rPr>
                <w:b/>
                <w:sz w:val="24"/>
                <w:szCs w:val="24"/>
              </w:rPr>
              <w:t>Domain</w:t>
            </w:r>
          </w:p>
        </w:tc>
        <w:tc>
          <w:tcPr>
            <w:tcW w:w="29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C3B" w:rsidRPr="00F83A6B" w:rsidRDefault="00250C3B" w:rsidP="008E1FFF">
            <w:pPr>
              <w:rPr>
                <w:b/>
                <w:sz w:val="24"/>
                <w:szCs w:val="24"/>
              </w:rPr>
            </w:pPr>
            <w:r w:rsidRPr="00F83A6B">
              <w:rPr>
                <w:b/>
                <w:sz w:val="24"/>
                <w:szCs w:val="24"/>
              </w:rPr>
              <w:t>Subdomain (Test)</w:t>
            </w:r>
          </w:p>
        </w:tc>
        <w:tc>
          <w:tcPr>
            <w:tcW w:w="1328" w:type="pc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C3B" w:rsidRPr="00F83A6B" w:rsidRDefault="00250C3B" w:rsidP="008E1FFF">
            <w:pPr>
              <w:rPr>
                <w:b/>
                <w:sz w:val="24"/>
                <w:szCs w:val="24"/>
              </w:rPr>
            </w:pPr>
            <w:r w:rsidRPr="00F83A6B">
              <w:rPr>
                <w:b/>
                <w:sz w:val="24"/>
                <w:szCs w:val="24"/>
              </w:rPr>
              <w:t>Item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Alertness</w:t>
            </w:r>
          </w:p>
        </w:tc>
        <w:tc>
          <w:tcPr>
            <w:tcW w:w="2989" w:type="pct"/>
            <w:tcBorders>
              <w:top w:val="single" w:sz="4" w:space="0" w:color="auto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Cognitive Status (Mini Mental Status Exam</w:t>
            </w:r>
            <w:r>
              <w:t>ination</w:t>
            </w:r>
            <w:r w:rsidRPr="00A30304"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MMSE_Score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leep (Pittsburgh Sleep Quality Index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SQI_Score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Cognition</w:t>
            </w: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pisodic Memory (Picture Sequence Memory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icSeq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Cognitive Flexibility (Dimensional Change Card Sor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CardSor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Inhibition (Flanker Inhibitory Control and Attention Task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1E58BC">
              <w:t>Flanker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Fluid Intelligence (Penn Progressive Matrices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PMAT24_A_CR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Language/Reading Decoding (Oral Reading Recognition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ReadEng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Language/Vocabulary Comprehension (Picture Vocabulary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icVocab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Processing Speed (Pattern Comparison Processing Speed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rocSpeed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elf-regulation/Impulsivity (Delay Discounting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DDisc_AUC_200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DDisc_AUC_40K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patial Orientation (Variable Short Penn Line Orientation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VSPLOT_TC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VSPLOT_OFF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VSPLOT_CRTE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ustained Attention (Short Penn Continuous Performance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CPT_SEN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CPT_SPEC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Verbal Episodic Memory (Penn Word Memory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IWRD_TOT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Working Memory (List Sorting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ListSor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Cognition Summary Scores (</w:t>
            </w:r>
            <w:r w:rsidRPr="00A30304">
              <w:rPr>
                <w:rFonts w:eastAsia="宋体"/>
              </w:rPr>
              <w:t>Cognitive Function Composite Scores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CogFluidCom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CogEarlyCom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CogTotalCom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CogCrystalCom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nil"/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motion</w:t>
            </w: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motion Recognition (Penn Emotion Recognition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R40_CR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R40ANG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R40FEAR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R40NOE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ER40SAD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gative Affect (</w:t>
            </w:r>
            <w:r>
              <w:t>S</w:t>
            </w:r>
            <w:r w:rsidRPr="00B71851">
              <w:t xml:space="preserve">elf-report </w:t>
            </w:r>
            <w:r>
              <w:t>Q</w:t>
            </w:r>
            <w:r w:rsidRPr="00B71851">
              <w:t>uestionnaire</w:t>
            </w:r>
            <w:r w:rsidRPr="00A30304">
              <w:t>)</w:t>
            </w:r>
          </w:p>
        </w:tc>
        <w:tc>
          <w:tcPr>
            <w:tcW w:w="1328" w:type="pct"/>
            <w:tcBorders>
              <w:top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AngAffec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AngHostil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AngAggr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FearAffec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FearSoma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Sadness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Psychological Well-being (</w:t>
            </w:r>
            <w:r>
              <w:t>S</w:t>
            </w:r>
            <w:r w:rsidRPr="00B71851">
              <w:t xml:space="preserve">elf-report </w:t>
            </w:r>
            <w:r>
              <w:t>Q</w:t>
            </w:r>
            <w:r w:rsidRPr="00B71851">
              <w:t>uestionnaire</w:t>
            </w:r>
            <w:r w:rsidRPr="00A30304">
              <w:t>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LifeSatisf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MeanPur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osAffec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ocial Relationships (</w:t>
            </w:r>
            <w:r>
              <w:t>S</w:t>
            </w:r>
            <w:r w:rsidRPr="00B71851">
              <w:t xml:space="preserve">elf-report </w:t>
            </w:r>
            <w:r>
              <w:t>Q</w:t>
            </w:r>
            <w:r w:rsidRPr="00B71851">
              <w:t>uestionnaire</w:t>
            </w:r>
            <w:r w:rsidRPr="00A30304">
              <w:t>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Friendship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Loneliness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ercHostil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ercReject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EmotSupp_Unadj</w:t>
            </w:r>
            <w:proofErr w:type="spellEnd"/>
          </w:p>
        </w:tc>
      </w:tr>
      <w:tr w:rsidR="00250C3B" w:rsidRPr="00A30304" w:rsidTr="00D63C67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InstruSupp_Unadj</w:t>
            </w:r>
            <w:proofErr w:type="spellEnd"/>
          </w:p>
        </w:tc>
      </w:tr>
      <w:tr w:rsidR="00250C3B" w:rsidRPr="00A30304" w:rsidTr="00D63C67">
        <w:trPr>
          <w:trHeight w:hRule="exact" w:val="284"/>
        </w:trPr>
        <w:tc>
          <w:tcPr>
            <w:tcW w:w="683" w:type="pct"/>
            <w:vMerge/>
            <w:tcBorders>
              <w:lef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tress and Self-Efficacy (</w:t>
            </w:r>
            <w:r>
              <w:t>S</w:t>
            </w:r>
            <w:r w:rsidRPr="00B71851">
              <w:t xml:space="preserve">elf-report </w:t>
            </w:r>
            <w:r>
              <w:t>Q</w:t>
            </w:r>
            <w:r w:rsidRPr="00B71851">
              <w:t>uestionnaire</w:t>
            </w:r>
            <w:r w:rsidRPr="00A30304">
              <w:t>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ercStress_Unadj</w:t>
            </w:r>
            <w:proofErr w:type="spellEnd"/>
          </w:p>
        </w:tc>
        <w:bookmarkStart w:id="0" w:name="_GoBack"/>
        <w:bookmarkEnd w:id="0"/>
      </w:tr>
      <w:tr w:rsidR="00250C3B" w:rsidRPr="00A30304" w:rsidTr="00D63C67">
        <w:trPr>
          <w:trHeight w:hRule="exact" w:val="284"/>
        </w:trPr>
        <w:tc>
          <w:tcPr>
            <w:tcW w:w="683" w:type="pct"/>
            <w:vMerge/>
            <w:tcBorders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SelfEff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Motor</w:t>
            </w: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>
              <w:t>Endurance (2-minute Walk T</w:t>
            </w:r>
            <w:r w:rsidRPr="00A30304">
              <w:t>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Endurance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>
              <w:t>Locomotion (4-meter Walk T</w:t>
            </w:r>
            <w:r w:rsidRPr="00A30304">
              <w:t>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GaitSpeed_Comp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Dexterity (9-hole Pegboard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Dexterity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trength (Grip Strength Dynamometry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Strength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Personality</w:t>
            </w: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Five Factor Model (NEO-FFI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OFAC_A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OFAC_O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OFAC_C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OFAC_N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NEOFAC_E</w:t>
            </w:r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Sensory</w:t>
            </w:r>
          </w:p>
        </w:tc>
        <w:tc>
          <w:tcPr>
            <w:tcW w:w="298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rPr>
                <w:rFonts w:eastAsia="宋体"/>
              </w:rPr>
              <w:t>Audition (Words in Noise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Noise_Comp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t>Olfaction (Odor Identification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Odor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rPr>
                <w:rFonts w:eastAsia="宋体"/>
              </w:rPr>
              <w:t>Pain (Pain Intensity and Interference Surveys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ainIntens_RawScore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PainInterf_Tscore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tcBorders>
              <w:top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rPr>
                <w:rFonts w:eastAsia="宋体"/>
              </w:rPr>
              <w:t>Taste (Regional Taste Intensity Test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Taste_Unadj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r w:rsidRPr="00A30304">
              <w:rPr>
                <w:rFonts w:eastAsia="宋体"/>
              </w:rPr>
              <w:t>Contrast Sensitivity (Mars Contrast Sensitivity)</w:t>
            </w:r>
          </w:p>
        </w:tc>
        <w:tc>
          <w:tcPr>
            <w:tcW w:w="132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Mars_Log_Score</w:t>
            </w:r>
            <w:proofErr w:type="spellEnd"/>
          </w:p>
        </w:tc>
      </w:tr>
      <w:tr w:rsidR="00250C3B" w:rsidRPr="00A30304" w:rsidTr="00250C3B">
        <w:trPr>
          <w:trHeight w:hRule="exact" w:val="284"/>
        </w:trPr>
        <w:tc>
          <w:tcPr>
            <w:tcW w:w="683" w:type="pct"/>
            <w:vMerge/>
            <w:tcBorders>
              <w:top w:val="nil"/>
              <w:left w:val="nil"/>
              <w:bottom w:val="single" w:sz="8" w:space="0" w:color="auto"/>
            </w:tcBorders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2989" w:type="pct"/>
            <w:vMerge/>
            <w:tcBorders>
              <w:top w:val="nil"/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</w:p>
        </w:tc>
        <w:tc>
          <w:tcPr>
            <w:tcW w:w="1328" w:type="pct"/>
            <w:tcBorders>
              <w:top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50C3B" w:rsidRPr="00A30304" w:rsidRDefault="00250C3B" w:rsidP="008E1FFF">
            <w:pPr>
              <w:spacing w:line="240" w:lineRule="exact"/>
            </w:pPr>
            <w:proofErr w:type="spellStart"/>
            <w:r w:rsidRPr="00A30304">
              <w:t>Mars_Final</w:t>
            </w:r>
            <w:proofErr w:type="spellEnd"/>
          </w:p>
        </w:tc>
      </w:tr>
    </w:tbl>
    <w:p w:rsidR="00C6274C" w:rsidRDefault="00D63C67"/>
    <w:sectPr w:rsidR="00C62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C3B"/>
    <w:rsid w:val="00016E66"/>
    <w:rsid w:val="00250C3B"/>
    <w:rsid w:val="0094102B"/>
    <w:rsid w:val="00CE341E"/>
    <w:rsid w:val="00D6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4AD41-B907-45EB-B6BB-122B13FE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0C3B"/>
    <w:pPr>
      <w:widowControl w:val="0"/>
    </w:pPr>
    <w:rPr>
      <w:rFonts w:ascii="Times New Roman" w:hAnsi="Times New Roman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C3B"/>
    <w:pPr>
      <w:jc w:val="left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Wang</dc:creator>
  <cp:keywords/>
  <dc:description/>
  <cp:lastModifiedBy>lizhen</cp:lastModifiedBy>
  <cp:revision>2</cp:revision>
  <dcterms:created xsi:type="dcterms:W3CDTF">2020-12-18T09:22:00Z</dcterms:created>
  <dcterms:modified xsi:type="dcterms:W3CDTF">2020-12-22T05:24:00Z</dcterms:modified>
</cp:coreProperties>
</file>